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Times New Roman" w:cs="Times New Roman"/>
          <w:b/>
          <w:szCs w:val="21"/>
        </w:rPr>
      </w:pPr>
      <w:r>
        <w:rPr>
          <w:rFonts w:ascii="Times New Roman" w:hAnsi="Times New Roman" w:eastAsia="Times New Roman" w:cs="Times New Roman"/>
          <w:b/>
          <w:szCs w:val="21"/>
        </w:rPr>
        <w:t xml:space="preserve">Table S1 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 w:eastAsia="Times New Roman" w:cs="Times New Roman"/>
          <w:b/>
          <w:szCs w:val="21"/>
        </w:rPr>
        <w:t>Assignment of independent variables for multivariate logistic regression</w:t>
      </w:r>
    </w:p>
    <w:tbl>
      <w:tblPr>
        <w:tblStyle w:val="2"/>
        <w:tblW w:w="10695" w:type="dxa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741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</w:trPr>
        <w:tc>
          <w:tcPr>
            <w:tcW w:w="3276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7419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ssignment Conditi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econdary School and Below = 1, Bachelor's Degree and Above =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arity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rimipara = 1, Multipara =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dverse Pregnancy History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Yes = 1, No =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Choice of Delivery Method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Taking expected vaginal delivery as the reference, dummy variables were set for expected cesarean section (FS1=1, FS2=0) and "to be determined at the time" (FS1=0, FS2=1)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Changes in Blood Glucose Levels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Elevated value in one category = 1, elevated values in two or more categories =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Family History of Diabetes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Yes = 1, No =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elationship Assessment Scale Score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Original values have been use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32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isease Awareness Score</w:t>
            </w:r>
          </w:p>
        </w:tc>
        <w:tc>
          <w:tcPr>
            <w:tcW w:w="741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Original values have been incorporated.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FmNDZjNTYxMWY1Njc0Mjg0NzIzODY4MmFmNDMzOTcifQ=="/>
  </w:docVars>
  <w:rsids>
    <w:rsidRoot w:val="2209468E"/>
    <w:rsid w:val="0BE27EC1"/>
    <w:rsid w:val="2209468E"/>
    <w:rsid w:val="40576A01"/>
    <w:rsid w:val="55650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2T08:01:00Z</dcterms:created>
  <dc:creator>秦红</dc:creator>
  <cp:lastModifiedBy>秦红</cp:lastModifiedBy>
  <dcterms:modified xsi:type="dcterms:W3CDTF">2024-06-22T08:42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127EDCC86C2B44138C1C7576E365B8E5_11</vt:lpwstr>
  </property>
</Properties>
</file>